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  <w:bCs/>
        </w:rPr>
        <w:t xml:space="preserve">Table </w:t>
      </w:r>
      <w:r>
        <w:rPr>
          <w:b/>
          <w:bCs/>
        </w:rPr>
        <w:t>S4</w:t>
      </w:r>
      <w:r>
        <w:rPr>
          <w:b/>
        </w:rPr>
        <w:t>. In group 4, expression levels</w:t>
      </w:r>
      <w:r>
        <w:rPr>
          <w:b/>
        </w:rPr>
        <w:t xml:space="preserve"> </w:t>
      </w:r>
      <w:r>
        <w:rPr>
          <w:b/>
        </w:rPr>
        <w:t xml:space="preserve">were </w:t>
      </w:r>
      <w:r>
        <w:rPr>
          <w:b/>
        </w:rPr>
        <w:t>temporally</w:t>
      </w:r>
      <w:r>
        <w:rPr>
          <w:b/>
        </w:rPr>
        <w:t xml:space="preserve"> decreased in lungs of Tg mice more than 2-folds compared to control WT mice at 9 week of age.</w:t>
      </w:r>
    </w:p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</w:rPr>
      </w:r>
    </w:p>
    <w:tbl>
      <w:tblPr>
        <w:tblW w:w="1441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50"/>
        <w:gridCol w:w="1785"/>
        <w:gridCol w:w="1995"/>
        <w:gridCol w:w="1785"/>
      </w:tblGrid>
      <w:tr>
        <w:trPr>
          <w:trHeight w:val="255" w:hRule="atLeast"/>
        </w:trPr>
        <w:tc>
          <w:tcPr>
            <w:tcW w:w="8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bank accession no.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Fold increased vs. WT mice (mean)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actory receptor MOR177-1 (MOR177-1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r1132; mor177-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4683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arathyroid hormone (Pth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th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06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lone IMAGE: 4161424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tprf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3976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MAL2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mal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3598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erythrocyte protein band 4.9 (Epb4.9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epb4.9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35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TP synthase, H+ transporting, mitochondrial F1 complex, O subunit (Atp5o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tp5o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3859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actory receptor MOR119-1 (MOR119-1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r214; mor119-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4675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mJTB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jtb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B01649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actory receptor 17 (Olfr17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fr17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059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OX15 (Sox15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ox15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F18294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imilar to hypothetical protein, clone MGC:11901 IMAGE:3598565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a792894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BC00570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ecreted acidic cysteine rich glycoprotein (Sparc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parc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2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imilar to CYTOCHROME P450 26A2 (EC 1.14.-.-) (P450RAI-2) (RETINOIC-ACID METABOLIZING CYTOCHROME) [Homo sapiens]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yp26b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2827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de-DE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de-DE"/>
              </w:rPr>
              <w:t>RIKEN cDNA 2400003B06 gene (2400003B06Rik)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tmed9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62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ＭＳ ゴシック;MS Gothic" w:hAnsi="ＭＳ ゴシック;MS Gothic" w:eastAsia="ＭＳ ゴシック;MS Gothic" w:cs="ＭＳ Ｐゴシック"/>
                <w:sz w:val="20"/>
                <w:szCs w:val="20"/>
              </w:rPr>
            </w:pP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</w:rPr>
              <w:t>1.09</w:t>
            </w:r>
          </w:p>
        </w:tc>
      </w:tr>
    </w:tbl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701" w:right="879" w:gutter="0" w:header="0" w:top="126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pacing w:val="-1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spacing w:val="-1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spacing w:val="-1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2:08:00Z</dcterms:created>
  <dc:creator>Hoshino</dc:creator>
  <dc:description/>
  <dc:language>en-US</dc:language>
  <cp:lastModifiedBy>User</cp:lastModifiedBy>
  <cp:lastPrinted>2010-07-12T07:01:00Z</cp:lastPrinted>
  <dcterms:modified xsi:type="dcterms:W3CDTF">2011-08-09T02:08:00Z</dcterms:modified>
  <cp:revision>2</cp:revision>
  <dc:subject/>
  <dc:title>Table 1</dc:title>
</cp:coreProperties>
</file>